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b w:val="0"/>
          <w:sz w:val="22"/>
          <w:szCs w:val="22"/>
          <w:lang w:val="en-US"/>
        </w:rPr>
      </w:pPr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S6 Table. IPV before the dissolution of the partnership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 xml:space="preserve">Logistic regression, </w:t>
      </w:r>
      <w:r w:rsidR="002D441C">
        <w:rPr>
          <w:rFonts w:ascii="Times New Roman" w:hAnsi="Times New Roman" w:cs="Times New Roman"/>
          <w:b w:val="0"/>
          <w:sz w:val="22"/>
          <w:szCs w:val="22"/>
          <w:lang w:val="en-US"/>
        </w:rPr>
        <w:br/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reported are average marginal effects.</w:t>
      </w:r>
    </w:p>
    <w:tbl>
      <w:tblPr>
        <w:tblStyle w:val="4"/>
        <w:tblW w:w="6344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559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5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9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3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7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</w:p>
        </w:tc>
        <w:tc>
          <w:tcPr>
            <w:tcW w:w="1559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443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McFadden’s 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6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</w:tr>
    </w:tbl>
    <w:p w:rsidR="004F79F6" w:rsidRPr="002E1333" w:rsidRDefault="004F79F6" w:rsidP="005C2A8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14.2,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="00941A99"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luster robust standard errors in parentheses, own calculations, not </w:t>
      </w:r>
      <w:bookmarkStart w:id="0" w:name="_GoBack"/>
      <w:bookmarkEnd w:id="0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weighted.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01. </w:t>
      </w:r>
    </w:p>
    <w:p w:rsidR="004F79F6" w:rsidRPr="002E1333" w:rsidRDefault="004F79F6" w:rsidP="004F79F6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4F79F6" w:rsidRPr="002E1333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5007D"/>
    <w:rsid w:val="00270D34"/>
    <w:rsid w:val="0027292E"/>
    <w:rsid w:val="002D441C"/>
    <w:rsid w:val="002E1333"/>
    <w:rsid w:val="004D638B"/>
    <w:rsid w:val="004F79F6"/>
    <w:rsid w:val="005C2A8A"/>
    <w:rsid w:val="008812AD"/>
    <w:rsid w:val="008C7A7E"/>
    <w:rsid w:val="00941A99"/>
    <w:rsid w:val="00AF4E69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3</cp:revision>
  <dcterms:created xsi:type="dcterms:W3CDTF">2025-07-31T19:15:00Z</dcterms:created>
  <dcterms:modified xsi:type="dcterms:W3CDTF">2025-07-31T19:23:00Z</dcterms:modified>
</cp:coreProperties>
</file>